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0867E" w14:textId="43F5C003" w:rsidR="00BE031E" w:rsidRPr="009A4A4D" w:rsidRDefault="002427ED" w:rsidP="00656A5C">
      <w:pPr>
        <w:pStyle w:val="Heading3"/>
        <w:ind w:right="571"/>
        <w:jc w:val="both"/>
        <w:rPr>
          <w:b/>
          <w:color w:val="auto"/>
          <w:sz w:val="32"/>
          <w:szCs w:val="32"/>
        </w:rPr>
      </w:pPr>
      <w:r>
        <w:rPr>
          <w:b/>
          <w:color w:val="auto"/>
          <w:sz w:val="32"/>
          <w:szCs w:val="32"/>
        </w:rPr>
        <w:t xml:space="preserve">S4 </w:t>
      </w:r>
      <w:r w:rsidR="00B73955" w:rsidRPr="009A4A4D">
        <w:rPr>
          <w:b/>
          <w:color w:val="auto"/>
          <w:sz w:val="32"/>
          <w:szCs w:val="32"/>
        </w:rPr>
        <w:t>Figure.</w:t>
      </w:r>
      <w:r w:rsidR="00B34B8E" w:rsidRPr="009A4A4D">
        <w:rPr>
          <w:b/>
          <w:color w:val="auto"/>
          <w:sz w:val="32"/>
          <w:szCs w:val="32"/>
        </w:rPr>
        <w:t xml:space="preserve"> </w:t>
      </w:r>
      <w:r w:rsidR="00BE031E" w:rsidRPr="009A4A4D">
        <w:rPr>
          <w:b/>
          <w:color w:val="auto"/>
          <w:sz w:val="32"/>
          <w:szCs w:val="32"/>
        </w:rPr>
        <w:t xml:space="preserve"> Effect of </w:t>
      </w:r>
      <w:r w:rsidR="004B73BD">
        <w:rPr>
          <w:b/>
          <w:color w:val="auto"/>
          <w:sz w:val="32"/>
          <w:szCs w:val="32"/>
        </w:rPr>
        <w:t>food limitation</w:t>
      </w:r>
      <w:r w:rsidR="00BE031E" w:rsidRPr="009A4A4D">
        <w:rPr>
          <w:b/>
          <w:color w:val="auto"/>
          <w:sz w:val="32"/>
          <w:szCs w:val="32"/>
        </w:rPr>
        <w:t xml:space="preserve"> on reproductive output</w:t>
      </w:r>
    </w:p>
    <w:p w14:paraId="44959727" w14:textId="77777777" w:rsidR="00BE031E" w:rsidRPr="009A4A4D" w:rsidRDefault="00BE031E" w:rsidP="00656A5C">
      <w:pPr>
        <w:jc w:val="both"/>
      </w:pPr>
    </w:p>
    <w:p w14:paraId="234C8AFE" w14:textId="1331D772" w:rsidR="00B34B8E" w:rsidRDefault="00B34B8E" w:rsidP="00656A5C">
      <w:pPr>
        <w:pStyle w:val="Heading3"/>
        <w:jc w:val="both"/>
        <w:rPr>
          <w:lang w:eastAsia="ja-JP"/>
        </w:rPr>
      </w:pPr>
      <w:r w:rsidRPr="00E47C8A">
        <w:rPr>
          <w:noProof/>
          <w:lang w:eastAsia="en-US"/>
        </w:rPr>
        <w:drawing>
          <wp:inline distT="0" distB="0" distL="0" distR="0" wp14:anchorId="6D3860EE" wp14:editId="309BC27A">
            <wp:extent cx="4787900" cy="2374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4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BEFF9" w14:textId="276C4EB1" w:rsidR="00B34B8E" w:rsidRDefault="00B34B8E" w:rsidP="00656A5C">
      <w:pPr>
        <w:jc w:val="both"/>
      </w:pPr>
    </w:p>
    <w:p w14:paraId="197E7A5B" w14:textId="5A50DC07" w:rsidR="00BE031E" w:rsidRPr="0074753B" w:rsidRDefault="00BE031E" w:rsidP="00656A5C">
      <w:pPr>
        <w:ind w:left="567" w:right="571"/>
        <w:jc w:val="both"/>
        <w:rPr>
          <w:lang w:eastAsia="ja-JP"/>
        </w:rPr>
      </w:pPr>
      <w:r w:rsidRPr="0074753B">
        <w:t>The number of</w:t>
      </w:r>
      <w:r>
        <w:t xml:space="preserve"> eggs laid by day 36</w:t>
      </w:r>
      <w:r w:rsidRPr="0074753B">
        <w:t xml:space="preserve"> </w:t>
      </w:r>
      <w:r>
        <w:t xml:space="preserve">(A) and the number of eggs found in the lateral oviducts on day 36 (B) </w:t>
      </w:r>
      <w:proofErr w:type="gramStart"/>
      <w:r>
        <w:t xml:space="preserve">are </w:t>
      </w:r>
      <w:r w:rsidRPr="0074753B">
        <w:t xml:space="preserve"> shown</w:t>
      </w:r>
      <w:proofErr w:type="gramEnd"/>
      <w:r w:rsidRPr="0074753B">
        <w:t xml:space="preserve"> in the chart. </w:t>
      </w:r>
      <w:r w:rsidR="004B73BD">
        <w:t xml:space="preserve">Food limited </w:t>
      </w:r>
      <w:r w:rsidRPr="0074753B">
        <w:t>NTC crickets produced fewer eggs compared with</w:t>
      </w:r>
      <w:r w:rsidR="004B73BD">
        <w:t xml:space="preserve"> </w:t>
      </w:r>
      <w:r w:rsidR="004B73BD" w:rsidRPr="009A4A4D">
        <w:rPr>
          <w:i/>
        </w:rPr>
        <w:t>ad lib</w:t>
      </w:r>
      <w:r w:rsidR="004B73BD">
        <w:t xml:space="preserve"> fed</w:t>
      </w:r>
      <w:r w:rsidRPr="0074753B">
        <w:t xml:space="preserve"> NTC</w:t>
      </w:r>
      <w:r w:rsidR="004B73BD">
        <w:t xml:space="preserve"> cri</w:t>
      </w:r>
      <w:r w:rsidR="004B73BD" w:rsidRPr="00370980">
        <w:t>ckets</w:t>
      </w:r>
      <w:r w:rsidR="00370980" w:rsidRPr="0008103A">
        <w:t xml:space="preserve"> </w:t>
      </w:r>
      <w:r w:rsidR="00370980" w:rsidRPr="00690BFC">
        <w:t>The b</w:t>
      </w:r>
      <w:r w:rsidR="00370980" w:rsidRPr="002F6EE7">
        <w:t>ars</w:t>
      </w:r>
      <w:r w:rsidR="00370980" w:rsidRPr="000C4A10">
        <w:t xml:space="preserve"> represents the 25</w:t>
      </w:r>
      <w:proofErr w:type="gramStart"/>
      <w:r w:rsidR="00370980" w:rsidRPr="000C4A10">
        <w:rPr>
          <w:vertAlign w:val="superscript"/>
        </w:rPr>
        <w:t>th</w:t>
      </w:r>
      <w:r w:rsidR="00370980" w:rsidRPr="000C4A10">
        <w:t xml:space="preserve">  and</w:t>
      </w:r>
      <w:proofErr w:type="gramEnd"/>
      <w:r w:rsidR="00370980" w:rsidRPr="000C4A10">
        <w:t xml:space="preserve"> 75</w:t>
      </w:r>
      <w:r w:rsidR="00370980" w:rsidRPr="000C4A10">
        <w:rPr>
          <w:vertAlign w:val="superscript"/>
        </w:rPr>
        <w:t>th</w:t>
      </w:r>
      <w:r w:rsidR="00370980" w:rsidRPr="004A479C">
        <w:t xml:space="preserve"> percentile, the central line in bold represents the median and the error bars denote the </w:t>
      </w:r>
      <w:r w:rsidR="00370980" w:rsidRPr="00656A5C">
        <w:t xml:space="preserve">maximum and minimum values for each group. </w:t>
      </w:r>
      <w:r w:rsidRPr="00656A5C">
        <w:t>Statistical information is described in the Results section.</w:t>
      </w:r>
      <w:r w:rsidR="007E1480" w:rsidRPr="00370980">
        <w:t xml:space="preserve"> </w:t>
      </w:r>
      <w:r w:rsidR="007E1480" w:rsidRPr="00690BFC">
        <w:t xml:space="preserve">(A) </w:t>
      </w:r>
      <w:r w:rsidR="007E1480" w:rsidRPr="002F6EE7">
        <w:t>Mann-Whitney U test: p = 0.0011</w:t>
      </w:r>
      <w:r w:rsidR="007E1480" w:rsidRPr="000C4A10">
        <w:t>. (B) Mann-Whitney U test: p = 7.1x10</w:t>
      </w:r>
      <w:r w:rsidR="007E1480" w:rsidRPr="000C4A10">
        <w:rPr>
          <w:vertAlign w:val="superscript"/>
        </w:rPr>
        <w:t>-4</w:t>
      </w:r>
      <w:r w:rsidR="007E1480" w:rsidRPr="000C4A10">
        <w:rPr>
          <w:lang w:eastAsia="ja-JP"/>
        </w:rPr>
        <w:t>.</w:t>
      </w:r>
      <w:r w:rsidR="00586941" w:rsidRPr="000C4A10">
        <w:rPr>
          <w:lang w:eastAsia="ja-JP"/>
        </w:rPr>
        <w:t xml:space="preserve"> Sample size</w:t>
      </w:r>
      <w:r w:rsidR="000C0BD5" w:rsidRPr="000C4A10">
        <w:rPr>
          <w:lang w:eastAsia="ja-JP"/>
        </w:rPr>
        <w:t xml:space="preserve"> is n=20 for each group.</w:t>
      </w:r>
    </w:p>
    <w:p w14:paraId="1686E3DB" w14:textId="77777777" w:rsidR="007E1480" w:rsidRDefault="007E1480" w:rsidP="00656A5C">
      <w:pPr>
        <w:jc w:val="both"/>
        <w:rPr>
          <w:color w:val="434343"/>
          <w:sz w:val="28"/>
          <w:szCs w:val="28"/>
        </w:rPr>
      </w:pPr>
      <w:bookmarkStart w:id="0" w:name="_y6wjyu4s5szd" w:colFirst="0" w:colLast="0"/>
      <w:bookmarkEnd w:id="0"/>
    </w:p>
    <w:p w14:paraId="5CA1744B" w14:textId="115A570A" w:rsidR="00D32393" w:rsidRPr="002B1B13" w:rsidRDefault="00D32393" w:rsidP="002B1B13">
      <w:pPr>
        <w:spacing w:line="240" w:lineRule="auto"/>
        <w:contextualSpacing w:val="0"/>
        <w:jc w:val="both"/>
        <w:rPr>
          <w:color w:val="434343"/>
          <w:sz w:val="28"/>
          <w:szCs w:val="28"/>
        </w:rPr>
      </w:pPr>
      <w:bookmarkStart w:id="1" w:name="_GoBack"/>
      <w:bookmarkEnd w:id="1"/>
    </w:p>
    <w:sectPr w:rsidR="00D32393" w:rsidRPr="002B1B13" w:rsidSect="00E87409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E9E1C" w14:textId="77777777" w:rsidR="00F02B2E" w:rsidRDefault="00F02B2E" w:rsidP="00CC23DA">
      <w:pPr>
        <w:spacing w:line="240" w:lineRule="auto"/>
      </w:pPr>
      <w:r>
        <w:separator/>
      </w:r>
    </w:p>
  </w:endnote>
  <w:endnote w:type="continuationSeparator" w:id="0">
    <w:p w14:paraId="3380B736" w14:textId="77777777" w:rsidR="00F02B2E" w:rsidRDefault="00F02B2E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901CA" w14:textId="77777777" w:rsidR="00F02B2E" w:rsidRDefault="00F02B2E" w:rsidP="00CC23DA">
      <w:pPr>
        <w:spacing w:line="240" w:lineRule="auto"/>
      </w:pPr>
      <w:r>
        <w:separator/>
      </w:r>
    </w:p>
  </w:footnote>
  <w:footnote w:type="continuationSeparator" w:id="0">
    <w:p w14:paraId="14B935A1" w14:textId="77777777" w:rsidR="00F02B2E" w:rsidRDefault="00F02B2E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30A39"/>
    <w:rsid w:val="002427ED"/>
    <w:rsid w:val="002458F9"/>
    <w:rsid w:val="00283C6E"/>
    <w:rsid w:val="002A0D91"/>
    <w:rsid w:val="002B1B13"/>
    <w:rsid w:val="002B2ABA"/>
    <w:rsid w:val="002B70EF"/>
    <w:rsid w:val="002C1809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0BC5"/>
    <w:rsid w:val="0035310E"/>
    <w:rsid w:val="00370980"/>
    <w:rsid w:val="003D790B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500C27"/>
    <w:rsid w:val="0051214C"/>
    <w:rsid w:val="00512CC0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26C13"/>
    <w:rsid w:val="00635A49"/>
    <w:rsid w:val="00644715"/>
    <w:rsid w:val="006458BD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D5D63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C7D85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A11B6"/>
    <w:rsid w:val="009A2C1F"/>
    <w:rsid w:val="009A4A4D"/>
    <w:rsid w:val="009A5E1A"/>
    <w:rsid w:val="009A63B7"/>
    <w:rsid w:val="009B43DF"/>
    <w:rsid w:val="009C09D8"/>
    <w:rsid w:val="009D13D3"/>
    <w:rsid w:val="009D7FD4"/>
    <w:rsid w:val="009E04B1"/>
    <w:rsid w:val="009E38F7"/>
    <w:rsid w:val="009F5B46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6198F"/>
    <w:rsid w:val="00A77496"/>
    <w:rsid w:val="00A824A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1F24"/>
    <w:rsid w:val="00C83392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02B2E"/>
    <w:rsid w:val="00F15326"/>
    <w:rsid w:val="00F25047"/>
    <w:rsid w:val="00F25292"/>
    <w:rsid w:val="00F61992"/>
    <w:rsid w:val="00F61FA5"/>
    <w:rsid w:val="00F676F3"/>
    <w:rsid w:val="00F7291F"/>
    <w:rsid w:val="00F743FB"/>
    <w:rsid w:val="00FC138A"/>
    <w:rsid w:val="00FD19A1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F0B426-4872-A646-AB25-9FFE64BB4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5</cp:revision>
  <dcterms:created xsi:type="dcterms:W3CDTF">2019-05-05T19:17:00Z</dcterms:created>
  <dcterms:modified xsi:type="dcterms:W3CDTF">2019-05-0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